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4166"/>
        <w:gridCol w:w="2257"/>
        <w:gridCol w:w="2603"/>
      </w:tblGrid>
      <w:tr w:rsidR="00816F41" w:rsidRPr="007C5281" w14:paraId="7C3D0309" w14:textId="77777777" w:rsidTr="003E214F">
        <w:trPr>
          <w:trHeight w:val="464"/>
        </w:trPr>
        <w:tc>
          <w:tcPr>
            <w:tcW w:w="230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24898E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b/>
                <w:sz w:val="24"/>
                <w:szCs w:val="24"/>
              </w:rPr>
              <w:t>Sit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7BDD650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F1-score LLM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</w:tcPr>
          <w:p w14:paraId="48D3B113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b/>
                <w:sz w:val="24"/>
                <w:szCs w:val="24"/>
              </w:rPr>
              <w:t>F1-score MK</w:t>
            </w:r>
          </w:p>
        </w:tc>
      </w:tr>
      <w:tr w:rsidR="00816F41" w:rsidRPr="007C5281" w14:paraId="3FF862D5" w14:textId="77777777" w:rsidTr="003E214F">
        <w:trPr>
          <w:trHeight w:val="510"/>
        </w:trPr>
        <w:tc>
          <w:tcPr>
            <w:tcW w:w="230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AA6801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Scalp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64D264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81 [0.80, 0.82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B3E5A1" w:themeFill="accent6" w:themeFillTint="66"/>
            <w:vAlign w:val="center"/>
          </w:tcPr>
          <w:p w14:paraId="2DE832FA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816F41" w:rsidRPr="007C5281" w14:paraId="195EEA55" w14:textId="77777777" w:rsidTr="003E214F">
        <w:trPr>
          <w:trHeight w:val="510"/>
        </w:trPr>
        <w:tc>
          <w:tcPr>
            <w:tcW w:w="230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F46031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Ears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B3E5A1" w:themeFill="accent6" w:themeFillTint="6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1B1755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89 [0.89, 0.90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 w:themeFill="background1"/>
            <w:vAlign w:val="center"/>
          </w:tcPr>
          <w:p w14:paraId="225B086C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816F41" w:rsidRPr="007C5281" w14:paraId="292A0D00" w14:textId="77777777" w:rsidTr="003E214F">
        <w:trPr>
          <w:trHeight w:val="510"/>
        </w:trPr>
        <w:tc>
          <w:tcPr>
            <w:tcW w:w="230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508336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Neck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B3E5A1" w:themeFill="accent6" w:themeFillTint="6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C6A1A2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91 [0.91, 0.91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 w:themeFill="background1"/>
            <w:vAlign w:val="center"/>
          </w:tcPr>
          <w:p w14:paraId="6F3396B8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816F41" w:rsidRPr="007C5281" w14:paraId="0D66EFC6" w14:textId="77777777" w:rsidTr="003E214F">
        <w:trPr>
          <w:trHeight w:val="510"/>
        </w:trPr>
        <w:tc>
          <w:tcPr>
            <w:tcW w:w="230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419217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Shoulders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B3E5A1" w:themeFill="accent6" w:themeFillTint="6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8E5512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81 [0.81, 0.81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B3E5A1" w:themeFill="accent6" w:themeFillTint="66"/>
            <w:vAlign w:val="center"/>
          </w:tcPr>
          <w:p w14:paraId="5A626FC6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816F41" w:rsidRPr="007C5281" w14:paraId="5884D0CF" w14:textId="77777777" w:rsidTr="003E214F">
        <w:trPr>
          <w:trHeight w:val="510"/>
        </w:trPr>
        <w:tc>
          <w:tcPr>
            <w:tcW w:w="230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094789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Upper chest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0A2CFC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72 [0.71, 0.73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B3E5A1" w:themeFill="accent6" w:themeFillTint="66"/>
            <w:vAlign w:val="center"/>
          </w:tcPr>
          <w:p w14:paraId="4D6C8DB2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816F41" w:rsidRPr="007C5281" w14:paraId="1183E441" w14:textId="77777777" w:rsidTr="003E214F">
        <w:trPr>
          <w:trHeight w:val="510"/>
        </w:trPr>
        <w:tc>
          <w:tcPr>
            <w:tcW w:w="230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4B8BA8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39B2E7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29 [0.27, 0.32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vAlign w:val="center"/>
          </w:tcPr>
          <w:p w14:paraId="23911FF6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816F41" w:rsidRPr="007C5281" w14:paraId="49C867DA" w14:textId="77777777" w:rsidTr="003E214F">
        <w:trPr>
          <w:trHeight w:val="510"/>
        </w:trPr>
        <w:tc>
          <w:tcPr>
            <w:tcW w:w="2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D85AD2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Abdomen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20EF87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88 [0.81, 0.94]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vAlign w:val="center"/>
          </w:tcPr>
          <w:p w14:paraId="3891BB3A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816F41" w:rsidRPr="007C5281" w14:paraId="5241D511" w14:textId="77777777" w:rsidTr="003E214F">
        <w:trPr>
          <w:trHeight w:val="510"/>
        </w:trPr>
        <w:tc>
          <w:tcPr>
            <w:tcW w:w="2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44F07C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Back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CA9A2A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60 [0.59, 0.62]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vAlign w:val="center"/>
          </w:tcPr>
          <w:p w14:paraId="32892449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816F41" w:rsidRPr="007C5281" w14:paraId="2C298A0E" w14:textId="77777777" w:rsidTr="003E214F">
        <w:trPr>
          <w:trHeight w:val="510"/>
        </w:trPr>
        <w:tc>
          <w:tcPr>
            <w:tcW w:w="2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97D121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Upper arm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3EC4AA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86 [0.85, 0.87]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vAlign w:val="center"/>
          </w:tcPr>
          <w:p w14:paraId="640B9A41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816F41" w:rsidRPr="007C5281" w14:paraId="6211ED5A" w14:textId="77777777" w:rsidTr="003E214F">
        <w:trPr>
          <w:trHeight w:val="510"/>
        </w:trPr>
        <w:tc>
          <w:tcPr>
            <w:tcW w:w="2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A1F7C7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Forearm, elbow, wrist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AB6C13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86 [0.86, 0.86]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vAlign w:val="center"/>
          </w:tcPr>
          <w:p w14:paraId="7B5E0C7C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816F41" w:rsidRPr="007C5281" w14:paraId="5BAB9509" w14:textId="77777777" w:rsidTr="003E214F">
        <w:trPr>
          <w:trHeight w:val="510"/>
        </w:trPr>
        <w:tc>
          <w:tcPr>
            <w:tcW w:w="2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CB7CB8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Back of hand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7C95AD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86 [0.85, 0.86]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vAlign w:val="center"/>
          </w:tcPr>
          <w:p w14:paraId="5F871132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816F41" w:rsidRPr="007C5281" w14:paraId="3CF3547B" w14:textId="77777777" w:rsidTr="003E214F">
        <w:trPr>
          <w:trHeight w:val="510"/>
        </w:trPr>
        <w:tc>
          <w:tcPr>
            <w:tcW w:w="2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816D5C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Palmar skin, fingers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4D3C42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60 [0.58, 0.63]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vAlign w:val="center"/>
          </w:tcPr>
          <w:p w14:paraId="0E0DA804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816F41" w:rsidRPr="007C5281" w14:paraId="07235ACB" w14:textId="77777777" w:rsidTr="003E214F">
        <w:trPr>
          <w:trHeight w:val="510"/>
        </w:trPr>
        <w:tc>
          <w:tcPr>
            <w:tcW w:w="2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FCC0E8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Thigh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817666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89 [0.89, 0.90]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vAlign w:val="center"/>
          </w:tcPr>
          <w:p w14:paraId="35A7F308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816F41" w:rsidRPr="007C5281" w14:paraId="594F7B30" w14:textId="77777777" w:rsidTr="003E214F">
        <w:trPr>
          <w:trHeight w:val="510"/>
        </w:trPr>
        <w:tc>
          <w:tcPr>
            <w:tcW w:w="2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5ECBE6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Lower leg, ankle, knee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C13290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92 [0.91, 0.92]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vAlign w:val="center"/>
          </w:tcPr>
          <w:p w14:paraId="43BD8977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816F41" w:rsidRPr="007C5281" w14:paraId="32D53B86" w14:textId="77777777" w:rsidTr="003E214F">
        <w:trPr>
          <w:trHeight w:val="510"/>
        </w:trPr>
        <w:tc>
          <w:tcPr>
            <w:tcW w:w="2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35BBEC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Top feet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77449E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87 [0.85, 0.88]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vAlign w:val="center"/>
          </w:tcPr>
          <w:p w14:paraId="63905336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816F41" w:rsidRPr="007C5281" w14:paraId="3C4E11E8" w14:textId="77777777" w:rsidTr="003E214F">
        <w:trPr>
          <w:trHeight w:val="510"/>
        </w:trPr>
        <w:tc>
          <w:tcPr>
            <w:tcW w:w="2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5955A7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Upper back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37B692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67 [0.66, 0.68]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vAlign w:val="center"/>
          </w:tcPr>
          <w:p w14:paraId="7B63BCC7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816F41" w:rsidRPr="007C5281" w14:paraId="6B7F4797" w14:textId="77777777" w:rsidTr="003E214F">
        <w:trPr>
          <w:trHeight w:val="510"/>
        </w:trPr>
        <w:tc>
          <w:tcPr>
            <w:tcW w:w="2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11D59D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wer back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3CA3D4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52 [0.49, 0.56]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vAlign w:val="center"/>
          </w:tcPr>
          <w:p w14:paraId="6665D3E8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816F41" w:rsidRPr="007C5281" w14:paraId="7C6D6312" w14:textId="77777777" w:rsidTr="003E214F">
        <w:trPr>
          <w:trHeight w:val="510"/>
        </w:trPr>
        <w:tc>
          <w:tcPr>
            <w:tcW w:w="2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EA63AB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Face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FE5BAF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90 [0.90, 0.90]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1003C5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816F41" w:rsidRPr="007C5281" w14:paraId="533CC467" w14:textId="77777777" w:rsidTr="003E214F">
        <w:trPr>
          <w:trHeight w:val="510"/>
        </w:trPr>
        <w:tc>
          <w:tcPr>
            <w:tcW w:w="2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7EA6D3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Cheeks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D294BE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76 [0.75, 0.77]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vAlign w:val="center"/>
          </w:tcPr>
          <w:p w14:paraId="6DA0F751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816F41" w:rsidRPr="007C5281" w14:paraId="429EB432" w14:textId="77777777" w:rsidTr="003E214F">
        <w:trPr>
          <w:trHeight w:val="510"/>
        </w:trPr>
        <w:tc>
          <w:tcPr>
            <w:tcW w:w="2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47857F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Chin/jaw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D9506D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71 [0.71, 0.72]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EF1FAA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816F41" w:rsidRPr="007C5281" w14:paraId="0AC9BFC5" w14:textId="77777777" w:rsidTr="003E214F">
        <w:trPr>
          <w:trHeight w:val="510"/>
        </w:trPr>
        <w:tc>
          <w:tcPr>
            <w:tcW w:w="2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73AA52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Forehead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59E28F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81 [0.79, 0.82]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vAlign w:val="center"/>
          </w:tcPr>
          <w:p w14:paraId="48554876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816F41" w:rsidRPr="007C5281" w14:paraId="32853E61" w14:textId="77777777" w:rsidTr="003E214F">
        <w:trPr>
          <w:trHeight w:val="510"/>
        </w:trPr>
        <w:tc>
          <w:tcPr>
            <w:tcW w:w="2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CEA76E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Lips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FA1003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86 [0.85, 0.87]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vAlign w:val="center"/>
          </w:tcPr>
          <w:p w14:paraId="5645100A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816F41" w:rsidRPr="007C5281" w14:paraId="6FA5916E" w14:textId="77777777" w:rsidTr="003E214F">
        <w:trPr>
          <w:trHeight w:val="510"/>
        </w:trPr>
        <w:tc>
          <w:tcPr>
            <w:tcW w:w="2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B6D48C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Nose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04D95F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89 [0.88, 0.89]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vAlign w:val="center"/>
          </w:tcPr>
          <w:p w14:paraId="4E13FB89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816F41" w:rsidRPr="007C5281" w14:paraId="1C5DCD02" w14:textId="77777777" w:rsidTr="003E214F">
        <w:trPr>
          <w:trHeight w:val="510"/>
        </w:trPr>
        <w:tc>
          <w:tcPr>
            <w:tcW w:w="2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C920EC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Skin of orbit/eyelid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00D03A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69 [0.69, 0.70]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vAlign w:val="center"/>
          </w:tcPr>
          <w:p w14:paraId="024140C1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816F41" w:rsidRPr="007C5281" w14:paraId="46EDF2E6" w14:textId="77777777" w:rsidTr="003E214F">
        <w:trPr>
          <w:trHeight w:val="510"/>
        </w:trPr>
        <w:tc>
          <w:tcPr>
            <w:tcW w:w="2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8E959A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Temple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0E178D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74 [0.72, 0.76]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vAlign w:val="center"/>
          </w:tcPr>
          <w:p w14:paraId="69AA578F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816F41" w:rsidRPr="007C5281" w14:paraId="7E1E9C04" w14:textId="77777777" w:rsidTr="003E214F">
        <w:trPr>
          <w:trHeight w:val="510"/>
        </w:trPr>
        <w:tc>
          <w:tcPr>
            <w:tcW w:w="2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8C3540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Non-skin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E3ADF7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89 [0.88, 0.90]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vAlign w:val="center"/>
          </w:tcPr>
          <w:p w14:paraId="3B95D524" w14:textId="77777777" w:rsidR="00816F41" w:rsidRPr="007C5281" w:rsidRDefault="00816F41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</w:tbl>
    <w:p w14:paraId="13E890C1" w14:textId="77777777" w:rsidR="005724F0" w:rsidRDefault="005724F0"/>
    <w:sectPr w:rsidR="005724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F41"/>
    <w:rsid w:val="00256367"/>
    <w:rsid w:val="00382FED"/>
    <w:rsid w:val="003A24B7"/>
    <w:rsid w:val="004E4500"/>
    <w:rsid w:val="005724F0"/>
    <w:rsid w:val="00816F41"/>
    <w:rsid w:val="009179C5"/>
    <w:rsid w:val="00A03FF8"/>
    <w:rsid w:val="00B75609"/>
    <w:rsid w:val="00BC7F81"/>
    <w:rsid w:val="00CC6DA8"/>
    <w:rsid w:val="00CD2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4BAC4"/>
  <w15:chartTrackingRefBased/>
  <w15:docId w15:val="{371D47ED-81ED-494D-A673-BF55B1D60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F4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6F41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C6DA8"/>
    <w:pPr>
      <w:keepNext/>
      <w:keepLines/>
      <w:spacing w:before="240" w:after="24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C6DA8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i/>
      <w:sz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6F41"/>
    <w:pPr>
      <w:keepNext/>
      <w:keepLines/>
      <w:spacing w:before="80" w:after="40" w:line="36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6F41"/>
    <w:pPr>
      <w:keepNext/>
      <w:keepLines/>
      <w:spacing w:before="80" w:after="40" w:line="360" w:lineRule="auto"/>
      <w:outlineLvl w:val="4"/>
    </w:pPr>
    <w:rPr>
      <w:rFonts w:eastAsiaTheme="majorEastAsia" w:cstheme="majorBidi"/>
      <w:color w:val="0F4761" w:themeColor="accent1" w:themeShade="BF"/>
      <w:sz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6F41"/>
    <w:pPr>
      <w:keepNext/>
      <w:keepLines/>
      <w:spacing w:before="40" w:after="0" w:line="36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6F41"/>
    <w:pPr>
      <w:keepNext/>
      <w:keepLines/>
      <w:spacing w:before="40" w:after="0" w:line="360" w:lineRule="auto"/>
      <w:outlineLvl w:val="6"/>
    </w:pPr>
    <w:rPr>
      <w:rFonts w:eastAsiaTheme="majorEastAsia" w:cstheme="majorBidi"/>
      <w:color w:val="595959" w:themeColor="text1" w:themeTint="A6"/>
      <w:sz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6F41"/>
    <w:pPr>
      <w:keepNext/>
      <w:keepLines/>
      <w:spacing w:after="0" w:line="36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6F41"/>
    <w:pPr>
      <w:keepNext/>
      <w:keepLines/>
      <w:spacing w:after="0" w:line="360" w:lineRule="auto"/>
      <w:outlineLvl w:val="8"/>
    </w:pPr>
    <w:rPr>
      <w:rFonts w:eastAsiaTheme="majorEastAsia" w:cstheme="majorBidi"/>
      <w:color w:val="272727" w:themeColor="text1" w:themeTint="D8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C6DA8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C6DA8"/>
    <w:rPr>
      <w:rFonts w:ascii="Times New Roman" w:eastAsiaTheme="majorEastAsia" w:hAnsi="Times New Roman" w:cstheme="majorBidi"/>
      <w:b/>
      <w:i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16F41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6F41"/>
    <w:rPr>
      <w:rFonts w:eastAsiaTheme="majorEastAsia" w:cstheme="majorBidi"/>
      <w:i/>
      <w:iCs/>
      <w:color w:val="0F4761" w:themeColor="accent1" w:themeShade="BF"/>
      <w:kern w:val="0"/>
      <w:szCs w:val="22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6F41"/>
    <w:rPr>
      <w:rFonts w:eastAsiaTheme="majorEastAsia" w:cstheme="majorBidi"/>
      <w:color w:val="0F4761" w:themeColor="accent1" w:themeShade="BF"/>
      <w:kern w:val="0"/>
      <w:szCs w:val="22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6F41"/>
    <w:rPr>
      <w:rFonts w:eastAsiaTheme="majorEastAsia" w:cstheme="majorBidi"/>
      <w:i/>
      <w:iCs/>
      <w:color w:val="595959" w:themeColor="text1" w:themeTint="A6"/>
      <w:kern w:val="0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6F41"/>
    <w:rPr>
      <w:rFonts w:eastAsiaTheme="majorEastAsia" w:cstheme="majorBidi"/>
      <w:color w:val="595959" w:themeColor="text1" w:themeTint="A6"/>
      <w:kern w:val="0"/>
      <w:szCs w:val="22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6F41"/>
    <w:rPr>
      <w:rFonts w:eastAsiaTheme="majorEastAsia" w:cstheme="majorBidi"/>
      <w:i/>
      <w:iCs/>
      <w:color w:val="272727" w:themeColor="text1" w:themeTint="D8"/>
      <w:kern w:val="0"/>
      <w:szCs w:val="22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6F41"/>
    <w:rPr>
      <w:rFonts w:eastAsiaTheme="majorEastAsia" w:cstheme="majorBidi"/>
      <w:color w:val="272727" w:themeColor="text1" w:themeTint="D8"/>
      <w:kern w:val="0"/>
      <w:szCs w:val="22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16F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16F4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6F41"/>
    <w:pPr>
      <w:numPr>
        <w:ilvl w:val="1"/>
      </w:numPr>
      <w:spacing w:line="36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816F41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16F41"/>
    <w:pPr>
      <w:spacing w:before="160" w:line="360" w:lineRule="auto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16F41"/>
    <w:rPr>
      <w:rFonts w:ascii="Times New Roman" w:hAnsi="Times New Roman"/>
      <w:i/>
      <w:iCs/>
      <w:color w:val="404040" w:themeColor="text1" w:themeTint="BF"/>
      <w:kern w:val="0"/>
      <w:szCs w:val="2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816F41"/>
    <w:pPr>
      <w:spacing w:line="360" w:lineRule="auto"/>
      <w:ind w:left="720"/>
      <w:contextualSpacing/>
    </w:pPr>
    <w:rPr>
      <w:rFonts w:ascii="Times New Roman" w:hAnsi="Times New Roman"/>
      <w:sz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816F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6F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sz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6F41"/>
    <w:rPr>
      <w:rFonts w:ascii="Times New Roman" w:hAnsi="Times New Roman"/>
      <w:i/>
      <w:iCs/>
      <w:color w:val="0F4761" w:themeColor="accent1" w:themeShade="BF"/>
      <w:kern w:val="0"/>
      <w:szCs w:val="22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16F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6</Words>
  <Characters>781</Characters>
  <Application>Microsoft Office Word</Application>
  <DocSecurity>0</DocSecurity>
  <Lines>6</Lines>
  <Paragraphs>1</Paragraphs>
  <ScaleCrop>false</ScaleCrop>
  <Company>QIMR Berghofer</Company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es Helder</dc:creator>
  <cp:keywords/>
  <dc:description/>
  <cp:lastModifiedBy>Marloes Helder</cp:lastModifiedBy>
  <cp:revision>1</cp:revision>
  <dcterms:created xsi:type="dcterms:W3CDTF">2026-06-22T02:31:00Z</dcterms:created>
  <dcterms:modified xsi:type="dcterms:W3CDTF">2026-06-22T02:32:00Z</dcterms:modified>
</cp:coreProperties>
</file>